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98B9C" w14:textId="77777777" w:rsidR="00B23C0D" w:rsidRPr="00BB70D0" w:rsidRDefault="00B23C0D" w:rsidP="00B23C0D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Supplementary figure</w:t>
      </w:r>
      <w:r w:rsidRPr="00BB70D0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1</w:t>
      </w:r>
      <w:r w:rsidRPr="00BB70D0">
        <w:rPr>
          <w:rFonts w:ascii="Arial" w:hAnsi="Arial" w:cs="Arial"/>
          <w:i/>
          <w:iCs/>
          <w:sz w:val="20"/>
          <w:szCs w:val="20"/>
        </w:rPr>
        <w:t>: A diagrammatic representation of the inclusion criteria for the final analytic cohort</w:t>
      </w:r>
    </w:p>
    <w:p w14:paraId="70BD9638" w14:textId="77777777" w:rsidR="00B23C0D" w:rsidRPr="00980B66" w:rsidRDefault="00B23C0D" w:rsidP="00B23C0D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5A2C05" wp14:editId="6657AA1C">
                <wp:simplePos x="0" y="0"/>
                <wp:positionH relativeFrom="column">
                  <wp:posOffset>74706</wp:posOffset>
                </wp:positionH>
                <wp:positionV relativeFrom="paragraph">
                  <wp:posOffset>184935</wp:posOffset>
                </wp:positionV>
                <wp:extent cx="3734815" cy="5078118"/>
                <wp:effectExtent l="0" t="0" r="12065" b="14605"/>
                <wp:wrapTopAndBottom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34815" cy="5078118"/>
                          <a:chOff x="0" y="519317"/>
                          <a:chExt cx="5677794" cy="8396083"/>
                        </a:xfrm>
                      </wpg:grpSpPr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0" y="519317"/>
                            <a:ext cx="2514600" cy="1355997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25DC66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BB70D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Number of AS clinic attendees in AS database</w:t>
                              </w:r>
                              <w:r w:rsidRPr="00BB70D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br/>
                                <w:t>(n = 107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0" y="2921598"/>
                            <a:ext cx="2514600" cy="1052327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A7EF3E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BB70D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Number of actual PCa cases in AS database </w:t>
                              </w:r>
                            </w:p>
                            <w:p w14:paraId="4591C097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BB70D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(n = 92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0" y="5028516"/>
                            <a:ext cx="2628900" cy="1113553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621B49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BB70D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Number attending AS clinic at GSTT with PCa</w:t>
                              </w:r>
                            </w:p>
                            <w:p w14:paraId="0FBD8069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BB70D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(n = 86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543301" y="4599140"/>
                            <a:ext cx="2134493" cy="173484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F72484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B70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Records excluded – treated at KCH, no follow-up appointment or had other PCa treatment </w:t>
                              </w:r>
                              <w:r w:rsidRPr="00BB70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br/>
                                <w:t>(n = 5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543299" y="6743700"/>
                            <a:ext cx="2134495" cy="217170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1A6102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B70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Records excluded – characteristics not in line with AS criteria </w:t>
                              </w:r>
                              <w:r w:rsidRPr="00BB70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br/>
                                <w:t>(n = 79)</w:t>
                              </w:r>
                            </w:p>
                            <w:p w14:paraId="18085735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B70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ge&gt;80 (n=9)</w:t>
                              </w:r>
                              <w:r w:rsidRPr="00BB70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br/>
                                <w:t>PSA&gt;20 (n=38)</w:t>
                              </w:r>
                              <w:r w:rsidRPr="00BB70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br/>
                                <w:t>GS&gt;3+4 (n=19)</w:t>
                              </w:r>
                              <w:r w:rsidRPr="00BB70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br/>
                                <w:t>T3 on MRI (n=13)</w:t>
                              </w:r>
                            </w:p>
                            <w:p w14:paraId="130638B1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7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0" y="7200900"/>
                            <a:ext cx="2514600" cy="114300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73C3FA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BB70D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Number in final analytic cohort </w:t>
                              </w:r>
                            </w:p>
                            <w:p w14:paraId="2C321F45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BB70D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(n = 78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543301" y="3029046"/>
                            <a:ext cx="2134493" cy="11715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C621D0" w14:textId="77777777" w:rsidR="00B23C0D" w:rsidRPr="00BB70D0" w:rsidRDefault="00B23C0D" w:rsidP="00B23C0D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B70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Records excluded - no prostate cancer</w:t>
                              </w:r>
                              <w:r w:rsidRPr="00BB70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br/>
                                <w:t>(n = 14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Right Arrow 19"/>
                        <wps:cNvSpPr/>
                        <wps:spPr>
                          <a:xfrm rot="5400000">
                            <a:off x="742951" y="2161226"/>
                            <a:ext cx="1028699" cy="457200"/>
                          </a:xfrm>
                          <a:prstGeom prst="rightArrow">
                            <a:avLst/>
                          </a:prstGeom>
                          <a:solidFill>
                            <a:schemeClr val="accent3">
                              <a:lumMod val="7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ight Arrow 20"/>
                        <wps:cNvSpPr/>
                        <wps:spPr>
                          <a:xfrm rot="5400000">
                            <a:off x="742951" y="4279961"/>
                            <a:ext cx="1028699" cy="457200"/>
                          </a:xfrm>
                          <a:prstGeom prst="rightArrow">
                            <a:avLst/>
                          </a:prstGeom>
                          <a:solidFill>
                            <a:schemeClr val="accent3">
                              <a:lumMod val="7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ight Arrow 21"/>
                        <wps:cNvSpPr/>
                        <wps:spPr>
                          <a:xfrm rot="5400000">
                            <a:off x="742950" y="6457950"/>
                            <a:ext cx="1028700" cy="457200"/>
                          </a:xfrm>
                          <a:prstGeom prst="rightArrow">
                            <a:avLst/>
                          </a:prstGeom>
                          <a:solidFill>
                            <a:schemeClr val="accent3">
                              <a:lumMod val="7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ight Arrow 22"/>
                        <wps:cNvSpPr/>
                        <wps:spPr>
                          <a:xfrm>
                            <a:off x="2514600" y="3371945"/>
                            <a:ext cx="1028700" cy="228599"/>
                          </a:xfrm>
                          <a:prstGeom prst="rightArrow">
                            <a:avLst/>
                          </a:prstGeom>
                          <a:solidFill>
                            <a:schemeClr val="accent3">
                              <a:lumMod val="5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ight Arrow 23"/>
                        <wps:cNvSpPr/>
                        <wps:spPr>
                          <a:xfrm>
                            <a:off x="2628900" y="5372100"/>
                            <a:ext cx="914400" cy="228600"/>
                          </a:xfrm>
                          <a:prstGeom prst="rightArrow">
                            <a:avLst/>
                          </a:prstGeom>
                          <a:solidFill>
                            <a:schemeClr val="accent3">
                              <a:lumMod val="5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ight Arrow 24"/>
                        <wps:cNvSpPr/>
                        <wps:spPr>
                          <a:xfrm>
                            <a:off x="2514600" y="7658100"/>
                            <a:ext cx="1028700" cy="228600"/>
                          </a:xfrm>
                          <a:prstGeom prst="rightArrow">
                            <a:avLst/>
                          </a:prstGeom>
                          <a:solidFill>
                            <a:schemeClr val="accent3">
                              <a:lumMod val="5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5A2C05" id="Group 11" o:spid="_x0000_s1026" style="position:absolute;margin-left:5.9pt;margin-top:14.55pt;width:294.1pt;height:399.85pt;z-index:251659264" coordorigin=",5193" coordsize="56777,839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">
                <v:rect id="Rectangle 12" o:spid="_x0000_s1027" style="position:absolute;top:5193;width:25146;height:135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" fillcolor="white [3201]" strokecolor="black [3213]">
                  <v:textbox inset=",7.2pt,,7.2pt">
                    <w:txbxContent>
                      <w:p w14:paraId="4C25DC66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BB70D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Number of AS clinic attendees in AS database</w:t>
                        </w:r>
                        <w:r w:rsidRPr="00BB70D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br/>
                          <w:t>(n = 1072)</w:t>
                        </w:r>
                      </w:p>
                    </w:txbxContent>
                  </v:textbox>
                </v:rect>
                <v:rect id="Rectangle 10" o:spid="_x0000_s1028" style="position:absolute;top:29215;width:25146;height:10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" fillcolor="white [3201]" strokecolor="black [3213]">
                  <v:textbox inset=",7.2pt,,7.2pt">
                    <w:txbxContent>
                      <w:p w14:paraId="00A7EF3E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BB70D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Number of actual PCa cases in AS database </w:t>
                        </w:r>
                      </w:p>
                      <w:p w14:paraId="4591C097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"/>
                          </w:rPr>
                        </w:pPr>
                        <w:r w:rsidRPr="00BB70D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(n = 926)</w:t>
                        </w:r>
                      </w:p>
                    </w:txbxContent>
                  </v:textbox>
                </v:rect>
                <v:rect id="Rectangle 11" o:spid="_x0000_s1029" style="position:absolute;top:50285;width:26289;height:111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" fillcolor="white [3201]" strokecolor="black [3213]">
                  <v:textbox inset=",7.2pt,,7.2pt">
                    <w:txbxContent>
                      <w:p w14:paraId="35621B49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BB70D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Number attending AS clinic at GSTT with PCa</w:t>
                        </w:r>
                      </w:p>
                      <w:p w14:paraId="0FBD8069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"/>
                          </w:rPr>
                        </w:pPr>
                        <w:r w:rsidRPr="00BB70D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(n = 867)</w:t>
                        </w:r>
                      </w:p>
                    </w:txbxContent>
                  </v:textbox>
                </v:rect>
                <v:rect id="Rectangle 12" o:spid="_x0000_s1030" style="position:absolute;left:35433;top:45991;width:21344;height:173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" fillcolor="white [3201]" strokecolor="black [3213]">
                  <v:textbox inset=",7.2pt,,7.2pt">
                    <w:txbxContent>
                      <w:p w14:paraId="71F72484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"/>
                          </w:rPr>
                        </w:pPr>
                        <w:r w:rsidRPr="00BB70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Records excluded – treated at KCH, no follow-up appointment or had other PCa treatment </w:t>
                        </w:r>
                        <w:r w:rsidRPr="00BB70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br/>
                          <w:t>(n = 59)</w:t>
                        </w:r>
                      </w:p>
                    </w:txbxContent>
                  </v:textbox>
                </v:rect>
                <v:rect id="Rectangle 14" o:spid="_x0000_s1031" style="position:absolute;left:35432;top:67437;width:21345;height:217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" fillcolor="white [3201]" strokecolor="black [3213]">
                  <v:textbox inset=",7.2pt,,7.2pt">
                    <w:txbxContent>
                      <w:p w14:paraId="1D1A6102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B70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Records excluded – characteristics not in line with AS criteria </w:t>
                        </w:r>
                        <w:r w:rsidRPr="00BB70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br/>
                          <w:t>(n = 79)</w:t>
                        </w:r>
                      </w:p>
                      <w:p w14:paraId="18085735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B70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ge&gt;80 (n=9)</w:t>
                        </w:r>
                        <w:r w:rsidRPr="00BB70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br/>
                          <w:t>PSA&gt;20 (n=38)</w:t>
                        </w:r>
                        <w:r w:rsidRPr="00BB70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br/>
                          <w:t>GS&gt;3+4 (n=19)</w:t>
                        </w:r>
                        <w:r w:rsidRPr="00BB70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br/>
                          <w:t>T3 on MRI (n=13)</w:t>
                        </w:r>
                      </w:p>
                      <w:p w14:paraId="130638B1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5" o:spid="_x0000_s1032" style="position:absolute;top:72009;width:25146;height:114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" fillcolor="white [3201]" strokecolor="black [3213]">
                  <v:textbox inset=",7.2pt,,7.2pt">
                    <w:txbxContent>
                      <w:p w14:paraId="1873C3FA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BB70D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Number in final analytic cohort </w:t>
                        </w:r>
                      </w:p>
                      <w:p w14:paraId="2C321F45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"/>
                          </w:rPr>
                        </w:pPr>
                        <w:r w:rsidRPr="00BB70D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(n = 788)</w:t>
                        </w:r>
                      </w:p>
                    </w:txbxContent>
                  </v:textbox>
                </v:rect>
                <v:rect id="Rectangle 12" o:spid="_x0000_s1033" style="position:absolute;left:35433;top:30290;width:21344;height:117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" fillcolor="white [3201]" strokecolor="black [3213]">
                  <v:textbox inset=",7.2pt,,7.2pt">
                    <w:txbxContent>
                      <w:p w14:paraId="35C621D0" w14:textId="77777777" w:rsidR="00B23C0D" w:rsidRPr="00BB70D0" w:rsidRDefault="00B23C0D" w:rsidP="00B23C0D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"/>
                          </w:rPr>
                        </w:pPr>
                        <w:r w:rsidRPr="00BB70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Records excluded - no prostate cancer</w:t>
                        </w:r>
                        <w:r w:rsidRPr="00BB70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br/>
                          <w:t>(n = 146)</w:t>
                        </w:r>
                      </w:p>
                    </w:txbxContent>
                  </v:textbox>
                </v:re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19" o:spid="_x0000_s1034" type="#_x0000_t13" style="position:absolute;left:7429;top:21612;width:10287;height:4572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" adj="16800" fillcolor="#7b7b7b [2406]" strokecolor="black [3213]"/>
                <v:shape id="Right Arrow 20" o:spid="_x0000_s1035" type="#_x0000_t13" style="position:absolute;left:7429;top:42800;width:10287;height:4572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" adj="16800" fillcolor="#7b7b7b [2406]" strokecolor="black [3213]"/>
                <v:shape id="Right Arrow 21" o:spid="_x0000_s1036" type="#_x0000_t13" style="position:absolute;left:7429;top:64580;width:10287;height:4572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" adj="16800" fillcolor="#7b7b7b [2406]" strokecolor="black [3213]"/>
                <v:shape id="Right Arrow 22" o:spid="_x0000_s1037" type="#_x0000_t13" style="position:absolute;left:25146;top:33719;width:10287;height:22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" adj="19200" fillcolor="#525252 [1606]" strokecolor="black [3213]"/>
                <v:shape id="Right Arrow 23" o:spid="_x0000_s1038" type="#_x0000_t13" style="position:absolute;left:26289;top:53721;width:9144;height:22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" adj="18900" fillcolor="#525252 [1606]" strokecolor="black [3213]"/>
                <v:shape id="Right Arrow 24" o:spid="_x0000_s1039" type="#_x0000_t13" style="position:absolute;left:25146;top:76581;width:10287;height:22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" adj="19200" fillcolor="#525252 [1606]" strokecolor="black [3213]"/>
                <w10:wrap type="topAndBottom"/>
              </v:group>
            </w:pict>
          </mc:Fallback>
        </mc:AlternateContent>
      </w:r>
    </w:p>
    <w:p w14:paraId="3438C52D" w14:textId="77777777" w:rsidR="003D6939" w:rsidRDefault="003D6939"/>
    <w:sectPr w:rsidR="003D6939" w:rsidSect="00C95E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C0D"/>
    <w:rsid w:val="003D6939"/>
    <w:rsid w:val="00B23C0D"/>
    <w:rsid w:val="00C9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0D546"/>
  <w15:chartTrackingRefBased/>
  <w15:docId w15:val="{1B4F4566-0068-A749-AF4F-FEA89C986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nee Shah [um16s3s]</dc:creator>
  <cp:keywords/>
  <dc:description/>
  <cp:lastModifiedBy>Salonee Shah [um16s3s]</cp:lastModifiedBy>
  <cp:revision>1</cp:revision>
  <dcterms:created xsi:type="dcterms:W3CDTF">2020-10-31T17:19:00Z</dcterms:created>
  <dcterms:modified xsi:type="dcterms:W3CDTF">2020-10-31T17:19:00Z</dcterms:modified>
</cp:coreProperties>
</file>